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35"/>
        <w:tblW w:w="92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4"/>
        <w:gridCol w:w="1221"/>
        <w:gridCol w:w="886"/>
        <w:gridCol w:w="1002"/>
        <w:gridCol w:w="1555"/>
        <w:gridCol w:w="1555"/>
        <w:gridCol w:w="1555"/>
      </w:tblGrid>
      <w:tr w:rsidR="00945BA1" w:rsidRPr="00B6014A" w14:paraId="2E85F7B0" w14:textId="77777777" w:rsidTr="00D749F7">
        <w:trPr>
          <w:trHeight w:val="382"/>
        </w:trPr>
        <w:tc>
          <w:tcPr>
            <w:tcW w:w="1444" w:type="dxa"/>
            <w:vMerge w:val="restar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57E15A" w14:textId="77777777" w:rsidR="00945BA1" w:rsidRPr="000C648F" w:rsidRDefault="00945BA1" w:rsidP="00D749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miRNA</w:t>
            </w:r>
          </w:p>
        </w:tc>
        <w:tc>
          <w:tcPr>
            <w:tcW w:w="1221" w:type="dxa"/>
            <w:vMerge w:val="restar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6D163B" w14:textId="77777777" w:rsidR="00945BA1" w:rsidRPr="000C648F" w:rsidRDefault="00945BA1" w:rsidP="00D749F7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  <w:vertAlign w:val="superscript"/>
              </w:rPr>
            </w:pPr>
            <w:r w:rsidRPr="000C648F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Optimal cut-point value</w:t>
            </w:r>
            <w:r w:rsidRPr="000C648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888" w:type="dxa"/>
            <w:gridSpan w:val="2"/>
            <w:shd w:val="clear" w:color="auto" w:fill="D0CECE" w:themeFill="background2" w:themeFillShade="E6"/>
            <w:vAlign w:val="center"/>
          </w:tcPr>
          <w:p w14:paraId="31FABBC9" w14:textId="77777777" w:rsidR="00945BA1" w:rsidRPr="000C648F" w:rsidRDefault="00945BA1" w:rsidP="00D749F7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0C648F">
              <w:rPr>
                <w:rFonts w:eastAsia="Calibri"/>
                <w:b/>
                <w:bCs/>
                <w:sz w:val="18"/>
                <w:szCs w:val="18"/>
              </w:rPr>
              <w:t>Group</w:t>
            </w:r>
          </w:p>
          <w:p w14:paraId="7B02EC80" w14:textId="77777777" w:rsidR="00945BA1" w:rsidRPr="000C648F" w:rsidRDefault="00945BA1" w:rsidP="00D749F7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0C648F">
              <w:rPr>
                <w:rFonts w:eastAsia="Calibri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555" w:type="dxa"/>
            <w:vMerge w:val="restar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37EC94" w14:textId="77777777" w:rsidR="00945BA1" w:rsidRDefault="00945BA1" w:rsidP="00D749F7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AUC</w:t>
            </w:r>
          </w:p>
          <w:p w14:paraId="0E7BA9D5" w14:textId="77777777" w:rsidR="00945BA1" w:rsidRPr="000C648F" w:rsidRDefault="00945BA1" w:rsidP="00D749F7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CA2A7F">
              <w:rPr>
                <w:rFonts w:eastAsia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555" w:type="dxa"/>
            <w:vMerge w:val="restar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92F0F78" w14:textId="77777777" w:rsidR="00945BA1" w:rsidRDefault="00945BA1" w:rsidP="00D749F7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NRI</w:t>
            </w:r>
          </w:p>
          <w:p w14:paraId="5D71462F" w14:textId="77777777" w:rsidR="00945BA1" w:rsidRPr="000C648F" w:rsidRDefault="00945BA1" w:rsidP="00D749F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C648F">
              <w:rPr>
                <w:rFonts w:eastAsia="Calibri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555" w:type="dxa"/>
            <w:vMerge w:val="restar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D9E5FE0" w14:textId="77777777" w:rsidR="00945BA1" w:rsidRPr="000C648F" w:rsidRDefault="00945BA1" w:rsidP="00D749F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Accuracy</w:t>
            </w:r>
          </w:p>
          <w:p w14:paraId="1FD0F64F" w14:textId="77777777" w:rsidR="00945BA1" w:rsidRPr="000C648F" w:rsidRDefault="00945BA1" w:rsidP="00D749F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(95% CI)</w:t>
            </w:r>
          </w:p>
        </w:tc>
      </w:tr>
      <w:tr w:rsidR="00945BA1" w:rsidRPr="00B6014A" w14:paraId="13D7B886" w14:textId="77777777" w:rsidTr="00D749F7">
        <w:trPr>
          <w:trHeight w:val="382"/>
        </w:trPr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14:paraId="647BDD3F" w14:textId="77777777" w:rsidR="00945BA1" w:rsidRPr="000C648F" w:rsidRDefault="00945BA1" w:rsidP="00D749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221" w:type="dxa"/>
            <w:vMerge/>
            <w:tcBorders>
              <w:bottom w:val="single" w:sz="4" w:space="0" w:color="auto"/>
            </w:tcBorders>
            <w:vAlign w:val="center"/>
          </w:tcPr>
          <w:p w14:paraId="7EE3B092" w14:textId="77777777" w:rsidR="00945BA1" w:rsidRPr="000C648F" w:rsidRDefault="00945BA1" w:rsidP="00D749F7">
            <w:pPr>
              <w:spacing w:line="48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F9C673" w14:textId="77777777" w:rsidR="00945BA1" w:rsidRPr="000C648F" w:rsidRDefault="00945BA1" w:rsidP="00D749F7">
            <w:pPr>
              <w:spacing w:line="480" w:lineRule="auto"/>
              <w:jc w:val="center"/>
              <w:rPr>
                <w:rFonts w:eastAsia="Calibri"/>
                <w:sz w:val="18"/>
                <w:szCs w:val="18"/>
              </w:rPr>
            </w:pPr>
            <w:r w:rsidRPr="000C648F">
              <w:rPr>
                <w:rFonts w:eastAsia="Calibri"/>
                <w:sz w:val="18"/>
                <w:szCs w:val="18"/>
              </w:rPr>
              <w:t>AHF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3F1BE5" w14:textId="77777777" w:rsidR="00945BA1" w:rsidRPr="000C648F" w:rsidRDefault="00945BA1" w:rsidP="00D749F7">
            <w:pP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0C648F">
              <w:rPr>
                <w:rFonts w:eastAsia="Calibri"/>
                <w:sz w:val="18"/>
                <w:szCs w:val="18"/>
              </w:rPr>
              <w:t>Healthy control</w:t>
            </w:r>
          </w:p>
        </w:tc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0C1DEC3F" w14:textId="77777777" w:rsidR="00945BA1" w:rsidRPr="000C648F" w:rsidRDefault="00945BA1" w:rsidP="00D749F7">
            <w:pPr>
              <w:spacing w:line="48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72FCEE5F" w14:textId="77777777" w:rsidR="00945BA1" w:rsidRPr="000C648F" w:rsidRDefault="00945BA1" w:rsidP="00D749F7">
            <w:pPr>
              <w:spacing w:line="48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6C51A945" w14:textId="77777777" w:rsidR="00945BA1" w:rsidRPr="000C648F" w:rsidRDefault="00945BA1" w:rsidP="00D749F7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945BA1" w:rsidRPr="00B6014A" w14:paraId="5F074BA9" w14:textId="77777777" w:rsidTr="006D317E">
        <w:trPr>
          <w:trHeight w:val="95"/>
        </w:trPr>
        <w:tc>
          <w:tcPr>
            <w:tcW w:w="144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CEBB47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miR-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F38162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≥ 1.2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B790B2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4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3705DB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E892E1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41</w:t>
            </w:r>
          </w:p>
          <w:p w14:paraId="5D578001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(0.75 to 94)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D67E09" w14:textId="77777777" w:rsidR="00945BA1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25BBD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5</w:t>
            </w:r>
          </w:p>
          <w:p w14:paraId="3FADC050" w14:textId="77777777" w:rsidR="00945BA1" w:rsidRPr="000C648F" w:rsidRDefault="00945BA1" w:rsidP="006D317E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16456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(0.25 to 0.46)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B79AE1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7.5</w:t>
            </w:r>
          </w:p>
          <w:p w14:paraId="29BD5234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(78.7 to 93.5)</w:t>
            </w:r>
          </w:p>
        </w:tc>
      </w:tr>
      <w:tr w:rsidR="00945BA1" w:rsidRPr="00B6014A" w14:paraId="79695FEA" w14:textId="77777777" w:rsidTr="006D317E">
        <w:trPr>
          <w:trHeight w:val="95"/>
        </w:trPr>
        <w:tc>
          <w:tcPr>
            <w:tcW w:w="1444" w:type="dxa"/>
            <w:vMerge/>
            <w:shd w:val="clear" w:color="auto" w:fill="FFFFFF" w:themeFill="background1"/>
            <w:vAlign w:val="center"/>
          </w:tcPr>
          <w:p w14:paraId="35EE8A22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1B35F7DF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 1.22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14:paraId="0072DE5D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51C939AD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3</w:t>
            </w:r>
          </w:p>
        </w:tc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2FB67BEA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6BC8BB0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A47A3F3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945BA1" w:rsidRPr="00B6014A" w14:paraId="4CB5B6FE" w14:textId="77777777" w:rsidTr="006D317E">
        <w:trPr>
          <w:trHeight w:val="191"/>
        </w:trPr>
        <w:tc>
          <w:tcPr>
            <w:tcW w:w="1444" w:type="dxa"/>
            <w:vMerge w:val="restart"/>
            <w:shd w:val="clear" w:color="auto" w:fill="F2F2F2" w:themeFill="background1" w:themeFillShade="F2"/>
            <w:vAlign w:val="center"/>
          </w:tcPr>
          <w:p w14:paraId="5A918E84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miR-21</w:t>
            </w:r>
          </w:p>
        </w:tc>
        <w:tc>
          <w:tcPr>
            <w:tcW w:w="1221" w:type="dxa"/>
            <w:shd w:val="clear" w:color="auto" w:fill="F2F2F2" w:themeFill="background1" w:themeFillShade="F2"/>
            <w:vAlign w:val="center"/>
          </w:tcPr>
          <w:p w14:paraId="1D153732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≥1.12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51F33974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7AEFEB22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1555" w:type="dxa"/>
            <w:vMerge w:val="restart"/>
            <w:shd w:val="clear" w:color="auto" w:fill="F2F2F2" w:themeFill="background1" w:themeFillShade="F2"/>
            <w:vAlign w:val="center"/>
          </w:tcPr>
          <w:p w14:paraId="611C68F1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57</w:t>
            </w:r>
          </w:p>
          <w:p w14:paraId="19F2CD7B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(0.78 to 0.93)</w:t>
            </w:r>
          </w:p>
        </w:tc>
        <w:tc>
          <w:tcPr>
            <w:tcW w:w="1555" w:type="dxa"/>
            <w:vMerge w:val="restart"/>
            <w:shd w:val="clear" w:color="auto" w:fill="F2F2F2" w:themeFill="background1" w:themeFillShade="F2"/>
            <w:vAlign w:val="center"/>
          </w:tcPr>
          <w:p w14:paraId="12C198B1" w14:textId="77777777" w:rsidR="00945BA1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16456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27</w:t>
            </w:r>
          </w:p>
          <w:p w14:paraId="280B69D6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16456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(0.16 to 0.37)</w:t>
            </w:r>
          </w:p>
        </w:tc>
        <w:tc>
          <w:tcPr>
            <w:tcW w:w="1555" w:type="dxa"/>
            <w:vMerge w:val="restart"/>
            <w:shd w:val="clear" w:color="auto" w:fill="F2F2F2" w:themeFill="background1" w:themeFillShade="F2"/>
            <w:vAlign w:val="center"/>
          </w:tcPr>
          <w:p w14:paraId="58E7FEAC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8.4</w:t>
            </w:r>
          </w:p>
          <w:p w14:paraId="5721F4B5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8.3 to 86.4)</w:t>
            </w:r>
          </w:p>
        </w:tc>
      </w:tr>
      <w:tr w:rsidR="00945BA1" w:rsidRPr="00B6014A" w14:paraId="5E176E7B" w14:textId="77777777" w:rsidTr="006D317E">
        <w:trPr>
          <w:trHeight w:val="191"/>
        </w:trPr>
        <w:tc>
          <w:tcPr>
            <w:tcW w:w="1444" w:type="dxa"/>
            <w:vMerge/>
            <w:shd w:val="clear" w:color="auto" w:fill="FFFFFF" w:themeFill="background1"/>
            <w:vAlign w:val="center"/>
          </w:tcPr>
          <w:p w14:paraId="723A160C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221" w:type="dxa"/>
            <w:shd w:val="clear" w:color="auto" w:fill="F2F2F2" w:themeFill="background1" w:themeFillShade="F2"/>
            <w:vAlign w:val="center"/>
          </w:tcPr>
          <w:p w14:paraId="396CBA27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 1.12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1B2E444F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58FF51E1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</w:t>
            </w:r>
          </w:p>
        </w:tc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55F51401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360D6074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3A39FFCF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945BA1" w:rsidRPr="00B6014A" w14:paraId="6ED14826" w14:textId="77777777" w:rsidTr="006D317E">
        <w:trPr>
          <w:trHeight w:val="191"/>
        </w:trPr>
        <w:tc>
          <w:tcPr>
            <w:tcW w:w="1444" w:type="dxa"/>
            <w:vMerge w:val="restart"/>
            <w:shd w:val="clear" w:color="auto" w:fill="FFFFFF" w:themeFill="background1"/>
            <w:vAlign w:val="center"/>
          </w:tcPr>
          <w:p w14:paraId="43F64D0F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miR-23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5AF71343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≥1.24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14:paraId="53AAD0DF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5B1BEB8D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592879AE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37</w:t>
            </w:r>
          </w:p>
          <w:p w14:paraId="00D0F2EA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(0.74 to 0.92).</w:t>
            </w:r>
          </w:p>
        </w:tc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6B03A14B" w14:textId="77777777" w:rsidR="00945BA1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16456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2</w:t>
            </w:r>
          </w:p>
          <w:p w14:paraId="054FB37C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16456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(0.21 to 0.42)</w:t>
            </w:r>
          </w:p>
        </w:tc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5DA55704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4.0</w:t>
            </w:r>
          </w:p>
          <w:p w14:paraId="2B080C6C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(74.7 to 91.0)</w:t>
            </w:r>
          </w:p>
        </w:tc>
      </w:tr>
      <w:tr w:rsidR="00945BA1" w:rsidRPr="00B6014A" w14:paraId="5092F9B0" w14:textId="77777777" w:rsidTr="006D317E">
        <w:trPr>
          <w:trHeight w:val="191"/>
        </w:trPr>
        <w:tc>
          <w:tcPr>
            <w:tcW w:w="1444" w:type="dxa"/>
            <w:vMerge/>
            <w:shd w:val="clear" w:color="auto" w:fill="FFFFFF" w:themeFill="background1"/>
            <w:vAlign w:val="center"/>
          </w:tcPr>
          <w:p w14:paraId="6DC9CD7E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71DD45FE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 1.24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14:paraId="50D31EC7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4E509BB9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3</w:t>
            </w:r>
          </w:p>
        </w:tc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572E379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238D5593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018C039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945BA1" w:rsidRPr="00B6014A" w14:paraId="155B23E0" w14:textId="77777777" w:rsidTr="006D317E">
        <w:trPr>
          <w:trHeight w:val="191"/>
        </w:trPr>
        <w:tc>
          <w:tcPr>
            <w:tcW w:w="1444" w:type="dxa"/>
            <w:vMerge w:val="restart"/>
            <w:shd w:val="clear" w:color="auto" w:fill="F2F2F2" w:themeFill="background1" w:themeFillShade="F2"/>
            <w:vAlign w:val="center"/>
          </w:tcPr>
          <w:p w14:paraId="3181AA82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miR-423</w:t>
            </w:r>
          </w:p>
        </w:tc>
        <w:tc>
          <w:tcPr>
            <w:tcW w:w="1221" w:type="dxa"/>
            <w:shd w:val="clear" w:color="auto" w:fill="F2F2F2" w:themeFill="background1" w:themeFillShade="F2"/>
            <w:vAlign w:val="center"/>
          </w:tcPr>
          <w:p w14:paraId="56770EF9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≥ 1.35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308646D1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2A578A08" w14:textId="77777777" w:rsidR="00945BA1" w:rsidRPr="000C648F" w:rsidRDefault="00945BA1" w:rsidP="006D317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1555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572108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81</w:t>
            </w:r>
          </w:p>
          <w:p w14:paraId="589B1EB9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(0.80 to 0.95)</w:t>
            </w:r>
          </w:p>
        </w:tc>
        <w:tc>
          <w:tcPr>
            <w:tcW w:w="1555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F691EC" w14:textId="77777777" w:rsidR="00945BA1" w:rsidRPr="00716456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16456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1</w:t>
            </w:r>
          </w:p>
          <w:p w14:paraId="7B48E817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16456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(0.21 to 0.41)</w:t>
            </w:r>
          </w:p>
        </w:tc>
        <w:tc>
          <w:tcPr>
            <w:tcW w:w="1555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FCC6FF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2.9</w:t>
            </w:r>
          </w:p>
          <w:p w14:paraId="1A6AFC3B" w14:textId="77777777" w:rsidR="00945BA1" w:rsidRPr="000C648F" w:rsidRDefault="00945BA1" w:rsidP="006D31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(73.4 to 90.1)</w:t>
            </w:r>
          </w:p>
        </w:tc>
      </w:tr>
      <w:tr w:rsidR="00945BA1" w:rsidRPr="00B6014A" w14:paraId="5C710FFB" w14:textId="77777777" w:rsidTr="00D749F7">
        <w:trPr>
          <w:trHeight w:val="191"/>
        </w:trPr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14:paraId="647C03F1" w14:textId="77777777" w:rsidR="00945BA1" w:rsidRPr="000C648F" w:rsidRDefault="00945BA1" w:rsidP="00D749F7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B01DE7" w14:textId="77777777" w:rsidR="00945BA1" w:rsidRPr="000C648F" w:rsidRDefault="00945BA1" w:rsidP="00D749F7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 1.35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77E93A" w14:textId="77777777" w:rsidR="00945BA1" w:rsidRPr="000C648F" w:rsidRDefault="00945BA1" w:rsidP="00D749F7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3B4CC1" w14:textId="77777777" w:rsidR="00945BA1" w:rsidRPr="000C648F" w:rsidRDefault="00945BA1" w:rsidP="00D749F7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C648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1</w:t>
            </w:r>
          </w:p>
        </w:tc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2FFC7D87" w14:textId="77777777" w:rsidR="00945BA1" w:rsidRPr="000C648F" w:rsidRDefault="00945BA1" w:rsidP="00D749F7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04686FB9" w14:textId="77777777" w:rsidR="00945BA1" w:rsidRPr="000C648F" w:rsidRDefault="00945BA1" w:rsidP="00D749F7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3592D138" w14:textId="77777777" w:rsidR="00945BA1" w:rsidRPr="000C648F" w:rsidRDefault="00945BA1" w:rsidP="00D749F7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</w:tbl>
    <w:p w14:paraId="787F0AB0" w14:textId="77777777" w:rsidR="00945BA1" w:rsidRDefault="00945BA1" w:rsidP="00945BA1">
      <w:pPr>
        <w:spacing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8709D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Table 1</w:t>
      </w:r>
      <w:r w:rsidRPr="008709D8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The p</w:t>
      </w:r>
      <w:r w:rsidRPr="008277FD">
        <w:rPr>
          <w:rFonts w:asciiTheme="majorBidi" w:hAnsiTheme="majorBidi" w:cstheme="majorBidi"/>
          <w:sz w:val="24"/>
          <w:szCs w:val="24"/>
          <w:lang w:bidi="fa-IR"/>
        </w:rPr>
        <w:t xml:space="preserve">erformance </w:t>
      </w:r>
      <w:r>
        <w:rPr>
          <w:rFonts w:asciiTheme="majorBidi" w:hAnsiTheme="majorBidi" w:cstheme="majorBidi"/>
          <w:sz w:val="24"/>
          <w:szCs w:val="24"/>
          <w:lang w:bidi="fa-IR"/>
        </w:rPr>
        <w:t>comparison</w:t>
      </w:r>
      <w:r w:rsidRPr="008277FD"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>
        <w:rPr>
          <w:rFonts w:asciiTheme="majorBidi" w:hAnsiTheme="majorBidi" w:cstheme="majorBidi"/>
          <w:sz w:val="24"/>
          <w:szCs w:val="24"/>
          <w:lang w:bidi="fa-IR"/>
        </w:rPr>
        <w:t>v</w:t>
      </w:r>
      <w:r w:rsidRPr="008277FD">
        <w:rPr>
          <w:rFonts w:asciiTheme="majorBidi" w:hAnsiTheme="majorBidi" w:cstheme="majorBidi"/>
          <w:sz w:val="24"/>
          <w:szCs w:val="24"/>
          <w:lang w:bidi="fa-IR"/>
        </w:rPr>
        <w:t xml:space="preserve">alidation of </w:t>
      </w:r>
      <w:r>
        <w:rPr>
          <w:rFonts w:asciiTheme="majorBidi" w:hAnsiTheme="majorBidi" w:cstheme="majorBidi"/>
          <w:sz w:val="24"/>
          <w:szCs w:val="24"/>
          <w:lang w:bidi="fa-IR"/>
        </w:rPr>
        <w:t>m</w:t>
      </w:r>
      <w:r w:rsidRPr="008277FD">
        <w:rPr>
          <w:rFonts w:asciiTheme="majorBidi" w:hAnsiTheme="majorBidi" w:cstheme="majorBidi"/>
          <w:sz w:val="24"/>
          <w:szCs w:val="24"/>
          <w:lang w:bidi="fa-IR"/>
        </w:rPr>
        <w:t xml:space="preserve">odels </w:t>
      </w:r>
      <w:r>
        <w:rPr>
          <w:rFonts w:asciiTheme="majorBidi" w:hAnsiTheme="majorBidi" w:cstheme="majorBidi"/>
          <w:sz w:val="24"/>
          <w:szCs w:val="24"/>
          <w:lang w:bidi="fa-IR"/>
        </w:rPr>
        <w:t>for each miRNA for diagnosis of acute heart failure</w:t>
      </w:r>
    </w:p>
    <w:p w14:paraId="3CCA0177" w14:textId="77777777" w:rsidR="00945BA1" w:rsidRDefault="00945BA1" w:rsidP="00945BA1">
      <w:r w:rsidRPr="00451954">
        <w:t>AUC</w:t>
      </w:r>
      <w:r>
        <w:t>,</w:t>
      </w:r>
      <w:r w:rsidRPr="00451954">
        <w:t xml:space="preserve"> area under the receiver operat</w:t>
      </w:r>
      <w:r>
        <w:t>ing characteristic (ROC) curve;</w:t>
      </w:r>
      <w:r w:rsidRPr="00451954">
        <w:t xml:space="preserve"> </w:t>
      </w:r>
      <w:r>
        <w:t>NRI,</w:t>
      </w:r>
      <w:r w:rsidRPr="00451954">
        <w:t xml:space="preserve"> net re</w:t>
      </w:r>
      <w:r>
        <w:t>classification improvement;</w:t>
      </w:r>
      <w:r w:rsidRPr="00451954">
        <w:t xml:space="preserve"> </w:t>
      </w:r>
      <w:r>
        <w:t xml:space="preserve">IDI, </w:t>
      </w:r>
      <w:r w:rsidRPr="00451954">
        <w:t>integrated d</w:t>
      </w:r>
      <w:r>
        <w:t xml:space="preserve">iscrimination improvement; </w:t>
      </w:r>
      <w:proofErr w:type="spellStart"/>
      <w:r>
        <w:t>miR</w:t>
      </w:r>
      <w:proofErr w:type="spellEnd"/>
      <w:r>
        <w:t xml:space="preserve"> or miRNA, micro r</w:t>
      </w:r>
      <w:r w:rsidRPr="00945BA1">
        <w:t>ibonucleic acid</w:t>
      </w:r>
      <w:r>
        <w:t>; AHF, acute heart failure; 95% CI, 95% confidence interval</w:t>
      </w:r>
    </w:p>
    <w:p w14:paraId="4F77946C" w14:textId="7A2D85AE" w:rsidR="004F4806" w:rsidRDefault="004F4806" w:rsidP="00945BA1"/>
    <w:sectPr w:rsidR="004F4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0srAwNDO3MLY0NrVQ0lEKTi0uzszPAymwqAUA6yMydywAAAA="/>
  </w:docVars>
  <w:rsids>
    <w:rsidRoot w:val="00432D69"/>
    <w:rsid w:val="00000B19"/>
    <w:rsid w:val="00096F24"/>
    <w:rsid w:val="00161DC5"/>
    <w:rsid w:val="001A14D5"/>
    <w:rsid w:val="002F3BEC"/>
    <w:rsid w:val="00432D69"/>
    <w:rsid w:val="00451954"/>
    <w:rsid w:val="004B4F44"/>
    <w:rsid w:val="004F4806"/>
    <w:rsid w:val="005A539C"/>
    <w:rsid w:val="005D21EA"/>
    <w:rsid w:val="005F3564"/>
    <w:rsid w:val="006850FA"/>
    <w:rsid w:val="006D317E"/>
    <w:rsid w:val="00716456"/>
    <w:rsid w:val="0074556C"/>
    <w:rsid w:val="007558D9"/>
    <w:rsid w:val="00825BBD"/>
    <w:rsid w:val="008277FD"/>
    <w:rsid w:val="00854982"/>
    <w:rsid w:val="0088152D"/>
    <w:rsid w:val="008C670B"/>
    <w:rsid w:val="00945BA1"/>
    <w:rsid w:val="00C05234"/>
    <w:rsid w:val="00E467E9"/>
    <w:rsid w:val="00E77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15B9C"/>
  <w15:chartTrackingRefBased/>
  <w15:docId w15:val="{6C574FF4-A555-4ECD-98FC-752FE88EC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8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0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</dc:creator>
  <cp:keywords/>
  <dc:description/>
  <cp:lastModifiedBy>chn off27</cp:lastModifiedBy>
  <cp:revision>15</cp:revision>
  <dcterms:created xsi:type="dcterms:W3CDTF">2022-05-25T05:06:00Z</dcterms:created>
  <dcterms:modified xsi:type="dcterms:W3CDTF">2022-09-16T13:27:00Z</dcterms:modified>
</cp:coreProperties>
</file>